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3E125" w14:textId="5EB09252" w:rsidR="00522725" w:rsidRDefault="00522725" w:rsidP="00522725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Additional File </w:t>
      </w:r>
      <w:r w:rsidRPr="00673992">
        <w:rPr>
          <w:b/>
          <w:bCs/>
          <w:lang w:val="en-GB"/>
        </w:rPr>
        <w:t xml:space="preserve">5. </w:t>
      </w:r>
      <w:r>
        <w:rPr>
          <w:lang w:val="en-GB"/>
        </w:rPr>
        <w:t>Treatment distribution in WT PD-L1+, TPS</w:t>
      </w:r>
      <w:r>
        <w:rPr>
          <w:rFonts w:cstheme="minorHAnsi"/>
          <w:lang w:val="en-GB"/>
        </w:rPr>
        <w:t>≤</w:t>
      </w:r>
      <w:r>
        <w:rPr>
          <w:lang w:val="en-GB"/>
        </w:rPr>
        <w:t>50% adenocarcinoma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561"/>
        <w:gridCol w:w="156"/>
      </w:tblGrid>
      <w:tr w:rsidR="00522725" w:rsidRPr="00047EB1" w14:paraId="35AD7C18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414EDC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57B4908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522725" w:rsidRPr="00047EB1" w14:paraId="4C7902FE" w14:textId="77777777" w:rsidTr="003E198B">
        <w:trPr>
          <w:trHeight w:val="41"/>
        </w:trPr>
        <w:tc>
          <w:tcPr>
            <w:tcW w:w="4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B7E636F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B97471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1BB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522725" w:rsidRPr="00047EB1" w14:paraId="6EB429F8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749EDE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F8742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0AF4DC4D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4AA3B80F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B118C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+atezoliz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9CE479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64F5F422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0BEBE67E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8ED05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B94D0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99CEC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01D60E36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71540C1A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3F61E14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3ECDFD7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522725" w:rsidRPr="00047EB1" w14:paraId="338380BA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6128D9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8D9C8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5377BC66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00E8347B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EE3A15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721A8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3A12DE55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29F72A8B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31FEBD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69160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0B03C05B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247F7312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27D4EA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FD440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211E5A6B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22F8349B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6E35DB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4F4DD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0A02A81E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11CD3FDE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706F082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04568AB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522725" w:rsidRPr="00047EB1" w14:paraId="4E999434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17CFAA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66015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1420EFBB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5E288DAA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75C5D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F54F3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526A96D0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20B94858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CFA65F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E6EC4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395C3064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05F00A53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190D8A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96276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71B34878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4CF6E2FD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C8C6D3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08118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2DE53389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4DF22770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66EE40B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72F558F" w14:textId="77777777" w:rsidR="00522725" w:rsidRPr="00047EB1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522725" w:rsidRPr="00047EB1" w14:paraId="2861BD1F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DFE162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64371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66E633E5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2725" w:rsidRPr="00047EB1" w14:paraId="40B461D7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A11B70" w14:textId="77777777" w:rsidR="00522725" w:rsidRPr="00047EB1" w:rsidRDefault="00522725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A674F9" w14:textId="77777777" w:rsidR="00522725" w:rsidRPr="00B94D0F" w:rsidRDefault="00522725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B94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77E253C3" w14:textId="77777777" w:rsidR="00522725" w:rsidRPr="00047EB1" w:rsidRDefault="00522725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631A54A3" w14:textId="77777777" w:rsidR="00522725" w:rsidRPr="00513597" w:rsidRDefault="00522725" w:rsidP="00522725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p w14:paraId="213A9972" w14:textId="77777777" w:rsidR="006763B8" w:rsidRPr="00522725" w:rsidRDefault="006763B8">
      <w:pPr>
        <w:rPr>
          <w:lang w:val="en-GB"/>
        </w:rPr>
      </w:pPr>
    </w:p>
    <w:sectPr w:rsidR="006763B8" w:rsidRPr="005227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25"/>
    <w:rsid w:val="00522725"/>
    <w:rsid w:val="006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172AC"/>
  <w15:chartTrackingRefBased/>
  <w15:docId w15:val="{0B58461C-D4EA-4AFD-8B1D-CB5C2F01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9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8:00:00Z</dcterms:created>
  <dcterms:modified xsi:type="dcterms:W3CDTF">2022-09-23T08:00:00Z</dcterms:modified>
</cp:coreProperties>
</file>